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F4648" w14:textId="772A0D59" w:rsidR="00E17055" w:rsidRPr="008C0CEF" w:rsidRDefault="008C0CEF">
      <w:pPr>
        <w:rPr>
          <w:b/>
          <w:bCs/>
        </w:rPr>
      </w:pPr>
      <w:r w:rsidRPr="008C0CEF">
        <w:rPr>
          <w:b/>
          <w:bCs/>
        </w:rPr>
        <w:t>Supplementary 2: search strategy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560"/>
        <w:gridCol w:w="2551"/>
        <w:gridCol w:w="5103"/>
      </w:tblGrid>
      <w:tr w:rsidR="008C0CEF" w:rsidRPr="00AE65EC" w14:paraId="6373E295" w14:textId="77777777" w:rsidTr="00CE7BE7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3BB2AA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Concept A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41E279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Coronavirus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9A1711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C0CEF" w:rsidRPr="00AE65EC" w14:paraId="00794439" w14:textId="77777777" w:rsidTr="00CE7BE7">
        <w:trPr>
          <w:trHeight w:val="322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C84E2F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MEDLIN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6C5C07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Subject headings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eSH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137B98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COVID-19</w:t>
            </w:r>
          </w:p>
        </w:tc>
      </w:tr>
      <w:tr w:rsidR="008C0CEF" w:rsidRPr="00AE65EC" w14:paraId="56506054" w14:textId="77777777" w:rsidTr="00CE7BE7">
        <w:trPr>
          <w:trHeight w:val="4399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AF58E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MEDLINE, EMBASE, Global Heal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EB20EE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Text word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5B0F52" w14:textId="77777777" w:rsidR="008C0CEF" w:rsidRPr="00AE65EC" w:rsidRDefault="008C0CEF" w:rsidP="00CE7BE7">
            <w:pPr>
              <w:contextualSpacing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((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wuhan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 and (coronavirus or corona virus)) or (coronavirus* and ("19" or "2019" or "2020" or "2021" or "2022"))).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tw,kf,hw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. </w:t>
            </w:r>
          </w:p>
          <w:p w14:paraId="2E6793DB" w14:textId="77777777" w:rsidR="008C0CEF" w:rsidRPr="00AE65EC" w:rsidRDefault="008C0CEF" w:rsidP="00CE7BE7">
            <w:pPr>
              <w:contextualSpacing/>
              <w:rPr>
                <w:rFonts w:cs="Times New Roman"/>
                <w:color w:val="222222"/>
                <w:sz w:val="20"/>
                <w:szCs w:val="20"/>
              </w:rPr>
            </w:pPr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(2019 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nCov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nCov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 2019 or ncov19 or 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ncov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 19 or novel coronavirus* or novel corona virus* or Severe Acute Respiratory Syndrome Coronavirus 2 or coronavirus disease 2019 or corona-virus disease 2019 or new coronavirus* or new corona-virus* or SARS-Coronavirus-2 or SARS-Coronavirus2 or SARS-Corona-Virus-2 or SARS-corona-virus2 or SARS-like coronavirus* or (2019-novel 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CoV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 or SARS-COV-2 or SARS-COV2 or sarscov2 or sarscov-2 or coronavirus-19 or covid19 or covid-19)).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tw,kf,hw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  <w:p w14:paraId="56A014F2" w14:textId="77777777" w:rsidR="008C0CEF" w:rsidRPr="00AE65EC" w:rsidRDefault="008C0CEF" w:rsidP="00CE7BE7">
            <w:pPr>
              <w:contextualSpacing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E65EC">
              <w:rPr>
                <w:rFonts w:cs="Times New Roman"/>
                <w:color w:val="222222"/>
                <w:sz w:val="20"/>
                <w:szCs w:val="20"/>
              </w:rPr>
              <w:t>((novel or new or nouveau or pandemic*) adj2 (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</w:rPr>
              <w:t>CoV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</w:rPr>
              <w:t xml:space="preserve"> or covid or 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</w:rPr>
              <w:t>ncov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</w:rPr>
              <w:t xml:space="preserve"> or coronavirus or corona-virus)).</w:t>
            </w:r>
            <w:proofErr w:type="spellStart"/>
            <w:r w:rsidRPr="00AE65EC">
              <w:rPr>
                <w:rFonts w:cs="Times New Roman"/>
                <w:color w:val="222222"/>
                <w:sz w:val="20"/>
                <w:szCs w:val="20"/>
              </w:rPr>
              <w:t>tw,kf,hw</w:t>
            </w:r>
            <w:proofErr w:type="spellEnd"/>
            <w:r w:rsidRPr="00AE65EC">
              <w:rPr>
                <w:rFonts w:cs="Times New Roman"/>
                <w:color w:val="222222"/>
                <w:sz w:val="20"/>
                <w:szCs w:val="20"/>
              </w:rPr>
              <w:t>.</w:t>
            </w:r>
          </w:p>
        </w:tc>
      </w:tr>
      <w:tr w:rsidR="008C0CEF" w:rsidRPr="00AE65EC" w14:paraId="21F8C855" w14:textId="77777777" w:rsidTr="00CE7BE7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8C5D3E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Concept B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E1EE7C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Routine immunisation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86F885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C0CEF" w:rsidRPr="00AE65EC" w14:paraId="1BE7E004" w14:textId="77777777" w:rsidTr="00CE7BE7">
        <w:trPr>
          <w:trHeight w:val="664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2A1954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MEDLIN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1A8B0D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Subject headings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eSH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553BE6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cg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vaccination/ or influenza vaccination/ or measles vaccination/</w:t>
            </w:r>
          </w:p>
        </w:tc>
      </w:tr>
      <w:tr w:rsidR="008C0CEF" w:rsidRPr="00AE65EC" w14:paraId="4D198681" w14:textId="77777777" w:rsidTr="00CE7BE7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89BDDD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MEDLINE, EMBASE, Global Heal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59AE8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Text word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48509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(((hepatitis B or hepatitis b virus or hep B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p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) adj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) or ("h b vax"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vax"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Fend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pacci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page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pata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pavax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plisav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precom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pta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puma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vac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uper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g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943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heradigm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4E805A13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((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tw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"di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per" or diphtheria pertussis tetanus or diphtheria tetanus pertussis or pertussis diphtheria tetanus or diphtheria pertussis triple or diphtheria tetanus acellular pertussis or diphtheria tetanus whooping cough or DTAP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itepe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natox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ern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DPT or DTP or tetanus diphtheria pertussis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pl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 adj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)) or (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tw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"di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per" or diphtheria pertussis tetanus or diphtheria tetanus pertussis or pertussis diphtheria tetanus or diphtheria pertussis triple or diphtheria tetanus acellular pertussis or diphtheria tetanus whooping cough or DTAP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itepe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natox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ern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DPT or DTP or tetanus diphtheria pertussis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pl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 adj booster*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2D0C6066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Kin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edia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entace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Quadrace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xeli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ce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immune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ce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u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cellu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p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cellu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DTP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dace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"dt coq"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natox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di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pe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ern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" or booste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da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oostertda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oost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ertiv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vaxi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"d t coq"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aptace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if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pe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e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all" or "diphtheria plus pertussis plus tetanus"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iteki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ooster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itekibooste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ta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ooster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tapbooste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nfan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neodiftepertu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d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vax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ertuge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da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ooster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da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mu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dapbooste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tri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muno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acellu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axi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b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pace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ped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pvac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tan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4EDAE632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(oral polio or oral poliovirus or trivalent OPV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Orimu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TOPV or Live Oral Trivalent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opo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opver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oral poliomyelitis or oral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irelo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orimu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polio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ab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ab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polio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olior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oliosab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ab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al or ((polio </w:t>
            </w:r>
            <w:r w:rsidRPr="00AE65EC">
              <w:rPr>
                <w:rFonts w:cs="Times New Roman"/>
                <w:bCs/>
                <w:sz w:val="20"/>
                <w:szCs w:val="20"/>
              </w:rPr>
              <w:lastRenderedPageBreak/>
              <w:t xml:space="preserve">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ab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poliovirus or poliomyelitis or poliomyelitis virus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alk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) adj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) or (inactivated polio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ntipoli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dace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Polio or Boostrix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uccapo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ern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o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polio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po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pv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irelo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polio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alk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er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polio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ko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olio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 or tri polio or z 5181 or z 5285 or z5181 or z5285) or poliovirus type 1 plus poliovirus type 3 oral live attenuated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3EBDEE65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(((Hib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?emophilu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?emophilu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influenza? or b type influenza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?emophilu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influenza? b or prohibit) adj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) or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?emophilu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influenza? type b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?emophilu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 conjugate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ctHI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act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i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bpv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i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ompc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i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vax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ibe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ibes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ibtite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omnihi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ed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i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edvaxhi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xem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ib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176F778E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(((rotavirus* or rota virus or wc3) adj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) or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RotaTeq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Rotarix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4414 or rix4414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rotamu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rota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rotashiel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rotateq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2A4A346A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((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olysa?chari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uimu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u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conjugate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10 valent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njuga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13 valent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njuga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14 valent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njuga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23 valent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njuga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7 valent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njuga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olysa?chari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njuga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olysa?chari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njuga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a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a?chari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njuga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co?cu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olysa?chari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treptoco?cu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pneumonia?) adj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) or (pneumovax or PCV15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xneuvanc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PCV20 or Prevnar 20 or PPSV23 or Pneumovax23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onia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cv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13" or pcv13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hi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cv"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immune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23 or "13 valent adsorbed pneumococcal"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eumopu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u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immune"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nu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u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"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revena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prevenar13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revna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treptopu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trepto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ynflo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7BC99854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((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m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measles mumps rubella or mumps measles rubella or "m r" or measles rubella mumps or "measles mumps and rubella virus" or mumps rubella measles or rubella measles mumps) adj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) or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rio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tetra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roQua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mra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 m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rvaxpr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" or "m r ii" or "m r vax"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 m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rvaxpr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" or "m r ii" or "mm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rvaxpr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"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m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ii" or "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m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vax"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m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vax pro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mrvaxpr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orupa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umeru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vax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luse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rio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"r o r vax" or tri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ko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mo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virate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riviri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irivac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7FE5B5D7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(((BGC or BCG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acil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Calmette Guerin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almett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guer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acil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almett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"b c g"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cg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cell wall or Calmette Guerin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acil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tubercle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acil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uberculos?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) adj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) or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Onc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CG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heraCy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BCG or aeras 402 or aeras402 or antituberculosis or BCG kultur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cg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test or BCG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BCG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in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BCG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ksi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BCG 10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alge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eurocrin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L3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mucys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mu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cg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asteu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onov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v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85a or mva85a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ycobax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onco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tice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oncotic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aci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astimmu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heracy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intravesical or tice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cg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icebcg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pm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1002 or vpm1002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2A7DE587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(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muni#atio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 adj2 (program* or schedule* or timetable* or agenda*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3ADB3F97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((routine or standard or regular or customary or accustomed or normal or usual or ordinary or established or typical or common or commonplace or conventional or habitual) adj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vacc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muni#atio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08234BA4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((child* or infant* or newborn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neonat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?ediatric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) adj (vaccination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mmuni#atio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  <w:tr w:rsidR="008C0CEF" w:rsidRPr="00AE65EC" w14:paraId="179F6E58" w14:textId="77777777" w:rsidTr="00CE7BE7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49D7FB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lastRenderedPageBreak/>
              <w:t>Concept C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EF9F36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Low-and middle-income country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BBAB18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C0CEF" w:rsidRPr="00AE65EC" w14:paraId="31F2129D" w14:textId="77777777" w:rsidTr="00CE7BE7">
        <w:trPr>
          <w:trHeight w:val="2018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58E968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MEDLIN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FF178B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Subject headings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eSH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370465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Developing Countries/</w:t>
            </w:r>
          </w:p>
          <w:p w14:paraId="11B04274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exp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fric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/ or exp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aribbea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region/ or exp central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meric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/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lat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meric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/ or exp south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meric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/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/ or exp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, central/ or exp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, southeastern/ or exp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, western/ or exp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india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cean islands/ or pacific islands/ or exp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elane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/ or exp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icrone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/ or exp west indies/</w:t>
            </w:r>
          </w:p>
        </w:tc>
      </w:tr>
      <w:tr w:rsidR="008C0CEF" w:rsidRPr="00AE65EC" w14:paraId="7D103C4A" w14:textId="77777777" w:rsidTr="00CE7BE7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0ECE6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MEDLINE, EMBASE, Global Heal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4D018E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Text word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4181CC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(Afghan* or Albania* or Algeria* or Angol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rgent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Armenia* or Azerbaijan* or Bangladesh* or Belarus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eliz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Benin* or Bhutan* or Bolivia* or Bosni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erzegov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Botswa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Brazil* or Bulgaria* or Burkina* or Burundi* or Cabo Verde* or Cape Verde* or Cambodia* or Cameroon* or Central Africa* or Chad* or China or Chinese or Colombi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mo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Congo* or Costa Rica* or "Cote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d'Ivoi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" or Ivory Coast or Cuba* or Djibouti* or Dominica* or Ecuador* or Egypt* or "El Salvador*" or Eritrea* or Ethiopia* or Fiji* or Gabon* or Gambia* or Georgia* or Ghan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Grena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Guatemala* or Guine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Guya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Haiti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ondur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Hunga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India* or Indonesia* or Iran* or Iraq* or Jamaica* or Jordan* or Kazakhstan* or Kenya* or Kiribati* or Kore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Kosov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Kyrgyz* or Lao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Leba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Lesotho* or Liberia* or Libya* or Macedonia* or Madagascar* or Malawi* or Malay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aldiv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Mali* or Marshall Island* or Mauritani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auriti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exic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Micronesia* or Moldova* or Mongoli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onteneg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orocc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ozambi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yanm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Burmese or Namibia* or Nepal* or Nicaragua* or Niger* or Nigeria* or Pakistan* or Panama* or Papua New Guinea* or Paraguay* or Peru* or Philippines or Filipino or Romania* or Rwanda* or Samoa* or Sao Tome* or Senegal* or Serbi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Seychell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Sierra Leon* or Solomon Island* or Somalia* or South Africa* or Sudan* or Sri Lanka* or "St Lucia*" or "St Vincent*" or Grenadine* or Surinam* or Swazi* or Syria* or Tajikistan* or Tanzania* or Thai* or Timor* or Togo* or Tonga* or Tunisia* or Turk* or Turkmenistan* or Tuvalu* or Uganda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Ukra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 or Uzbekistan* or Vanuatu* or Venezuela* or Vietnam* or West Bank or Gaza or Yemen* or Zambia* or Zimbabwe*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671D4773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fric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aribbea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central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meric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latin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meric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south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americ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elane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icrone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polynesia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694AE689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(resource-limit* or resource-poor or low-resource* or limited-resource* or resource-constrain* or constrain*-resource* or under-resource* or poor*-resource* or resource-scarce* or scarce*-resource* or low-income or middle-income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lowincom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iddleincome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(low adj3 middle-income) or ((developing or underdeveloped or under-developed or emerging or less-developed or least-developed or less-economically developed or least-economically developed or less-affluent or least-affluent or deprived or poor) adj (country or countries or nation or nations or region or regions or economy or economies)) or ((developing or underdeveloped or under-developed or less-developed or least-developed) adj (population* or world)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  <w:p w14:paraId="797AF4DA" w14:textId="77777777" w:rsidR="008C0CEF" w:rsidRPr="00AE65EC" w:rsidRDefault="008C0CEF" w:rsidP="00CE7BE7">
            <w:pPr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AE65EC">
              <w:rPr>
                <w:rFonts w:cs="Times New Roman"/>
                <w:bCs/>
                <w:sz w:val="20"/>
                <w:szCs w:val="20"/>
              </w:rPr>
              <w:t xml:space="preserve">(third-world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thirdworl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3rd-world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lmic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lmics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lami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lalmi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* or transitional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 or (low* adj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gd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gn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 xml:space="preserve"> or gross domestic or gross national)) or ((underserved or 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under served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) adj (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countr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* or nation? or population*))).</w:t>
            </w:r>
            <w:proofErr w:type="spellStart"/>
            <w:r w:rsidRPr="00AE65EC">
              <w:rPr>
                <w:rFonts w:cs="Times New Roman"/>
                <w:bCs/>
                <w:sz w:val="20"/>
                <w:szCs w:val="20"/>
              </w:rPr>
              <w:t>mp</w:t>
            </w:r>
            <w:proofErr w:type="spellEnd"/>
            <w:r w:rsidRPr="00AE65EC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</w:tbl>
    <w:p w14:paraId="0B038CC2" w14:textId="77777777" w:rsidR="008C0CEF" w:rsidRDefault="008C0CEF"/>
    <w:sectPr w:rsidR="008C0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CEF"/>
    <w:rsid w:val="0005162C"/>
    <w:rsid w:val="005A679C"/>
    <w:rsid w:val="008C0CEF"/>
    <w:rsid w:val="00E1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C0271"/>
  <w15:chartTrackingRefBased/>
  <w15:docId w15:val="{B59BA467-8275-484F-9E94-4307E23F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CEF"/>
    <w:rPr>
      <w:rFonts w:ascii="Times New Roman" w:eastAsia="Calibri" w:hAnsi="Times New Roman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CEF"/>
    <w:pPr>
      <w:spacing w:after="0" w:line="240" w:lineRule="auto"/>
    </w:pPr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73</Words>
  <Characters>7827</Characters>
  <Application>Microsoft Office Word</Application>
  <DocSecurity>0</DocSecurity>
  <Lines>65</Lines>
  <Paragraphs>18</Paragraphs>
  <ScaleCrop>false</ScaleCrop>
  <Company/>
  <LinksUpToDate>false</LinksUpToDate>
  <CharactersWithSpaces>9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Dalton</dc:creator>
  <cp:keywords/>
  <dc:description/>
  <cp:lastModifiedBy>Milena Dalton</cp:lastModifiedBy>
  <cp:revision>1</cp:revision>
  <dcterms:created xsi:type="dcterms:W3CDTF">2023-07-31T07:02:00Z</dcterms:created>
  <dcterms:modified xsi:type="dcterms:W3CDTF">2023-07-31T07:05:00Z</dcterms:modified>
</cp:coreProperties>
</file>